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4E063" w14:textId="77777777" w:rsidR="00346C7F" w:rsidRPr="00E010C3" w:rsidRDefault="00346C7F" w:rsidP="00346C7F">
      <w:pPr>
        <w:pStyle w:val="Body"/>
        <w:spacing w:line="360" w:lineRule="auto"/>
        <w:ind w:left="850" w:hanging="850"/>
        <w:jc w:val="both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  <w:lang w:val="en-US"/>
        </w:rPr>
        <w:t>Additional File 2</w:t>
      </w:r>
    </w:p>
    <w:p w14:paraId="2701156D" w14:textId="77777777" w:rsidR="00346C7F" w:rsidRPr="00294015" w:rsidRDefault="00346C7F" w:rsidP="00346C7F">
      <w:pPr>
        <w:pStyle w:val="Body"/>
        <w:rPr>
          <w:rFonts w:ascii="Calibri" w:eastAsia="Times New Roman" w:hAnsi="Calibri" w:cs="Calibri"/>
          <w:sz w:val="20"/>
        </w:rPr>
      </w:pPr>
    </w:p>
    <w:p w14:paraId="6F9FB9CE" w14:textId="77777777" w:rsidR="00346C7F" w:rsidRDefault="00346C7F" w:rsidP="00346C7F">
      <w:pPr>
        <w:pStyle w:val="Body"/>
        <w:rPr>
          <w:rFonts w:ascii="Calibri" w:hAnsi="Calibri" w:cs="Calibri"/>
          <w:szCs w:val="24"/>
          <w:lang w:val="en-US"/>
        </w:rPr>
      </w:pPr>
      <w:proofErr w:type="spellStart"/>
      <w:r w:rsidRPr="00294015">
        <w:rPr>
          <w:rFonts w:ascii="Calibri" w:hAnsi="Calibri" w:cs="Calibri"/>
          <w:szCs w:val="24"/>
          <w:lang w:val="en-US"/>
        </w:rPr>
        <w:t>Randomised</w:t>
      </w:r>
      <w:proofErr w:type="spellEnd"/>
      <w:r w:rsidRPr="00294015">
        <w:rPr>
          <w:rFonts w:ascii="Calibri" w:hAnsi="Calibri" w:cs="Calibri"/>
          <w:szCs w:val="24"/>
          <w:lang w:val="en-US"/>
        </w:rPr>
        <w:t xml:space="preserve"> controlled trials of </w:t>
      </w:r>
      <w:proofErr w:type="spellStart"/>
      <w:r w:rsidRPr="00294015">
        <w:rPr>
          <w:rFonts w:ascii="Calibri" w:hAnsi="Calibri" w:cs="Calibri"/>
          <w:szCs w:val="24"/>
          <w:lang w:val="en-US"/>
        </w:rPr>
        <w:t>CBTp</w:t>
      </w:r>
      <w:proofErr w:type="spellEnd"/>
      <w:r w:rsidRPr="00294015">
        <w:rPr>
          <w:rFonts w:ascii="Calibri" w:hAnsi="Calibri" w:cs="Calibri"/>
          <w:szCs w:val="24"/>
          <w:lang w:val="en-US"/>
        </w:rPr>
        <w:t xml:space="preserve"> that measured distress as an outcome measure</w:t>
      </w:r>
    </w:p>
    <w:p w14:paraId="5DA8116A" w14:textId="77777777" w:rsidR="00346C7F" w:rsidRDefault="00346C7F" w:rsidP="00346C7F">
      <w:pPr>
        <w:pStyle w:val="Body"/>
        <w:rPr>
          <w:rFonts w:ascii="Calibri" w:eastAsia="Times New Roman" w:hAnsi="Calibri" w:cs="Calibri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2"/>
        <w:gridCol w:w="1953"/>
        <w:gridCol w:w="2088"/>
        <w:gridCol w:w="502"/>
        <w:gridCol w:w="1673"/>
        <w:gridCol w:w="503"/>
        <w:gridCol w:w="1305"/>
      </w:tblGrid>
      <w:tr w:rsidR="00346C7F" w:rsidRPr="00103D6A" w14:paraId="3CDF6039" w14:textId="77777777" w:rsidTr="00090B27">
        <w:trPr>
          <w:trHeight w:val="397"/>
        </w:trPr>
        <w:tc>
          <w:tcPr>
            <w:tcW w:w="542" w:type="pct"/>
            <w:vMerge w:val="restart"/>
            <w:tcBorders>
              <w:top w:val="single" w:sz="12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vAlign w:val="center"/>
            <w:hideMark/>
          </w:tcPr>
          <w:p w14:paraId="13B0F9D6" w14:textId="77777777" w:rsidR="00346C7F" w:rsidRPr="00F07183" w:rsidRDefault="00346C7F" w:rsidP="00090B27">
            <w:pPr>
              <w:rPr>
                <w:rFonts w:ascii="Calibri" w:hAnsi="Calibri" w:cs="Calibri"/>
              </w:rPr>
            </w:pPr>
            <w:r w:rsidRPr="00F07183">
              <w:rPr>
                <w:rFonts w:ascii="Calibri" w:hAnsi="Calibri" w:cs="Calibri"/>
              </w:rPr>
              <w:t>Study</w:t>
            </w:r>
          </w:p>
        </w:tc>
        <w:tc>
          <w:tcPr>
            <w:tcW w:w="1027" w:type="pct"/>
            <w:vMerge w:val="restart"/>
            <w:tcBorders>
              <w:top w:val="single" w:sz="12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vAlign w:val="center"/>
            <w:hideMark/>
          </w:tcPr>
          <w:p w14:paraId="076D308E" w14:textId="77777777" w:rsidR="00346C7F" w:rsidRPr="00F07183" w:rsidRDefault="00346C7F" w:rsidP="00090B27">
            <w:pPr>
              <w:rPr>
                <w:rFonts w:ascii="Calibri" w:hAnsi="Calibri" w:cs="Calibri"/>
              </w:rPr>
            </w:pPr>
            <w:r w:rsidRPr="00F07183">
              <w:rPr>
                <w:rFonts w:ascii="Calibri" w:hAnsi="Calibri" w:cs="Calibri"/>
              </w:rPr>
              <w:t>Diagnosis/Sample</w:t>
            </w:r>
          </w:p>
        </w:tc>
        <w:tc>
          <w:tcPr>
            <w:tcW w:w="1491" w:type="pct"/>
            <w:gridSpan w:val="2"/>
            <w:tcBorders>
              <w:top w:val="single" w:sz="12" w:space="0" w:color="51515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C78B4" w14:textId="77777777" w:rsidR="00346C7F" w:rsidRPr="00F07183" w:rsidRDefault="00346C7F" w:rsidP="00090B27">
            <w:pPr>
              <w:rPr>
                <w:rFonts w:ascii="Calibri" w:hAnsi="Calibri" w:cs="Calibri"/>
              </w:rPr>
            </w:pPr>
          </w:p>
          <w:p w14:paraId="44DF3EF2" w14:textId="77777777" w:rsidR="00346C7F" w:rsidRPr="00F07183" w:rsidRDefault="00346C7F" w:rsidP="00090B27">
            <w:pPr>
              <w:rPr>
                <w:rFonts w:ascii="Calibri" w:hAnsi="Calibri" w:cs="Calibri"/>
              </w:rPr>
            </w:pPr>
            <w:r w:rsidRPr="00F07183">
              <w:rPr>
                <w:rFonts w:ascii="Calibri" w:hAnsi="Calibri" w:cs="Calibri"/>
              </w:rPr>
              <w:t>Intervention</w:t>
            </w:r>
          </w:p>
        </w:tc>
        <w:tc>
          <w:tcPr>
            <w:tcW w:w="1371" w:type="pct"/>
            <w:gridSpan w:val="2"/>
            <w:tcBorders>
              <w:top w:val="single" w:sz="12" w:space="0" w:color="51515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EB48A" w14:textId="77777777" w:rsidR="00346C7F" w:rsidRPr="00F07183" w:rsidRDefault="00346C7F" w:rsidP="00090B27">
            <w:pPr>
              <w:rPr>
                <w:rFonts w:ascii="Calibri" w:hAnsi="Calibri" w:cs="Calibri"/>
              </w:rPr>
            </w:pPr>
          </w:p>
          <w:p w14:paraId="6EE0EED1" w14:textId="77777777" w:rsidR="00346C7F" w:rsidRPr="00F07183" w:rsidRDefault="00346C7F" w:rsidP="00090B27">
            <w:pPr>
              <w:rPr>
                <w:rFonts w:ascii="Calibri" w:hAnsi="Calibri" w:cs="Calibri"/>
              </w:rPr>
            </w:pPr>
            <w:r w:rsidRPr="00F07183">
              <w:rPr>
                <w:rFonts w:ascii="Calibri" w:hAnsi="Calibri" w:cs="Calibri"/>
              </w:rPr>
              <w:t xml:space="preserve">Control </w:t>
            </w:r>
          </w:p>
        </w:tc>
        <w:tc>
          <w:tcPr>
            <w:tcW w:w="569" w:type="pct"/>
            <w:vMerge w:val="restart"/>
            <w:tcBorders>
              <w:top w:val="single" w:sz="12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vAlign w:val="center"/>
            <w:hideMark/>
          </w:tcPr>
          <w:p w14:paraId="4636BC37" w14:textId="77777777" w:rsidR="00346C7F" w:rsidRPr="00F07183" w:rsidRDefault="00346C7F" w:rsidP="00090B27">
            <w:pPr>
              <w:rPr>
                <w:rFonts w:ascii="Calibri" w:hAnsi="Calibri" w:cs="Calibri"/>
              </w:rPr>
            </w:pPr>
            <w:r w:rsidRPr="00F07183">
              <w:rPr>
                <w:rFonts w:ascii="Calibri" w:hAnsi="Calibri" w:cs="Calibri"/>
              </w:rPr>
              <w:t>Instrument</w:t>
            </w:r>
          </w:p>
        </w:tc>
      </w:tr>
      <w:tr w:rsidR="00346C7F" w:rsidRPr="00103D6A" w14:paraId="4358A533" w14:textId="77777777" w:rsidTr="00090B27">
        <w:trPr>
          <w:trHeight w:val="20"/>
        </w:trPr>
        <w:tc>
          <w:tcPr>
            <w:tcW w:w="542" w:type="pct"/>
            <w:vMerge/>
            <w:tcBorders>
              <w:top w:val="single" w:sz="12" w:space="0" w:color="51515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B472B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</w:tc>
        <w:tc>
          <w:tcPr>
            <w:tcW w:w="1027" w:type="pct"/>
            <w:vMerge/>
            <w:tcBorders>
              <w:top w:val="single" w:sz="12" w:space="0" w:color="51515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61C00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</w:tc>
        <w:tc>
          <w:tcPr>
            <w:tcW w:w="11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D34F9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5E96F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</w:tc>
        <w:tc>
          <w:tcPr>
            <w:tcW w:w="10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90AE8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46057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</w:tc>
        <w:tc>
          <w:tcPr>
            <w:tcW w:w="569" w:type="pct"/>
            <w:vMerge/>
            <w:tcBorders>
              <w:top w:val="single" w:sz="12" w:space="0" w:color="51515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0BF53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</w:tc>
      </w:tr>
      <w:tr w:rsidR="00346C7F" w:rsidRPr="00103D6A" w14:paraId="1B596511" w14:textId="77777777" w:rsidTr="00090B27">
        <w:trPr>
          <w:trHeight w:val="20"/>
        </w:trPr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6B65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proofErr w:type="spellStart"/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Kuipers</w:t>
            </w:r>
            <w:proofErr w:type="spellEnd"/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[2]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E1AC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Schizophrenia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777A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Individualised CBT for psychosi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3DB1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28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75E1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3CFD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3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8050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S</w:t>
            </w:r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elf-</w:t>
            </w:r>
            <w:proofErr w:type="gramStart"/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report  del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us</w:t>
            </w:r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>ional</w:t>
            </w:r>
            <w:proofErr w:type="gramEnd"/>
            <w:r w:rsidRPr="00103D6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 distress</w:t>
            </w:r>
          </w:p>
        </w:tc>
      </w:tr>
      <w:tr w:rsidR="00346C7F" w:rsidRPr="00103D6A" w14:paraId="2E77BB3C" w14:textId="77777777" w:rsidTr="00090B2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F526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proofErr w:type="spellStart"/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Kingsep</w:t>
            </w:r>
            <w:proofErr w:type="spellEnd"/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[59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8096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Comorbid Schizophrenia and Anxiet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9C70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Cognitive Behavioural Group Therapy (CBGT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3307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1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722D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Waitlist control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1200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41FA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GSI</w:t>
            </w:r>
          </w:p>
        </w:tc>
      </w:tr>
      <w:tr w:rsidR="00346C7F" w:rsidRPr="00103D6A" w14:paraId="6286B5C5" w14:textId="77777777" w:rsidTr="00090B2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B51A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Tow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[60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8B27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Schizophrenia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0F71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Cognitive therapy for command hallucination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2556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1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326E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TAU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65CD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3A05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PSYRATS (distress score)</w:t>
            </w:r>
          </w:p>
        </w:tc>
      </w:tr>
      <w:tr w:rsidR="00346C7F" w:rsidRPr="00103D6A" w14:paraId="2EECB9E4" w14:textId="77777777" w:rsidTr="00090B2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2C3E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proofErr w:type="spellStart"/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Gaudiano</w:t>
            </w:r>
            <w:proofErr w:type="spellEnd"/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[32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3306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Individuals experiencing psychosis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2142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Mindfulness/Acceptance-based CBT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9DAB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1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87E7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Enhanced TAU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A081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4ACE" w14:textId="77777777" w:rsidR="00346C7F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  <w:p w14:paraId="63F7A7C9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Self-report measure</w:t>
            </w:r>
          </w:p>
        </w:tc>
      </w:tr>
      <w:tr w:rsidR="00346C7F" w:rsidRPr="00103D6A" w14:paraId="211C34C3" w14:textId="77777777" w:rsidTr="00090B2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1A92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Fost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[85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3C77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Schizophrenia, schizoaffective disorder or del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s</w:t>
            </w: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ional disord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6A83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Cognitive Behavioural Worry Interventio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EFCB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1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0E2B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TAU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7624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19EC" w14:textId="77777777" w:rsidR="00346C7F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  <w:p w14:paraId="314E3A38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PSYRATS (distress score)</w:t>
            </w:r>
          </w:p>
        </w:tc>
      </w:tr>
      <w:tr w:rsidR="00346C7F" w:rsidRPr="00103D6A" w14:paraId="70940D9F" w14:textId="77777777" w:rsidTr="00090B2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DC14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Birchw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[61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D0CB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 Voice hearers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DA4F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Cognitive therapy for command hallucination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C505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9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0CC2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TAU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544F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0868" w14:textId="77777777" w:rsidR="00346C7F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  <w:p w14:paraId="61074FFA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PSYRATS (distress score)</w:t>
            </w:r>
          </w:p>
        </w:tc>
      </w:tr>
      <w:tr w:rsidR="00346C7F" w:rsidRPr="00103D6A" w14:paraId="338D5074" w14:textId="77777777" w:rsidTr="00090B27">
        <w:trPr>
          <w:trHeight w:val="20"/>
        </w:trPr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B8ADD" w14:textId="77777777" w:rsidR="00346C7F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  <w:p w14:paraId="536B3519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Freema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[86]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0E0D0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Persistent persecutory delusions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D7883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CBT for worry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4F11D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73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2AFDC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TAU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19250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77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70FF5" w14:textId="77777777" w:rsidR="00346C7F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  <w:p w14:paraId="77EBFE72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PSYRATS (distress score)</w:t>
            </w:r>
          </w:p>
        </w:tc>
      </w:tr>
      <w:tr w:rsidR="00346C7F" w:rsidRPr="00103D6A" w14:paraId="370BAC3B" w14:textId="77777777" w:rsidTr="00090B2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4417D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 xml:space="preserve">Wall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[87]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13FF5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Participants with distressing persecutory delusions and schizophrenia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F9B42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Thinking-well interven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3F330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2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56BD4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TAU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6735D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49E57" w14:textId="77777777" w:rsidR="00346C7F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</w:p>
          <w:p w14:paraId="09DB2449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PSYRATS (distress score)</w:t>
            </w:r>
          </w:p>
        </w:tc>
      </w:tr>
      <w:tr w:rsidR="00346C7F" w:rsidRPr="00103D6A" w14:paraId="5756B589" w14:textId="77777777" w:rsidTr="00090B27">
        <w:trPr>
          <w:trHeight w:val="20"/>
        </w:trPr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B379D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F15641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6DBC0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909F4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F87C4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3857E5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0E965" w14:textId="77777777" w:rsidR="00346C7F" w:rsidRPr="00103D6A" w:rsidRDefault="00346C7F" w:rsidP="00090B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</w:pPr>
            <w:r w:rsidRPr="00103D6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  <w:lang w:eastAsia="en-GB"/>
              </w:rPr>
              <w:t> </w:t>
            </w:r>
          </w:p>
        </w:tc>
      </w:tr>
    </w:tbl>
    <w:p w14:paraId="347F2D8D" w14:textId="77777777" w:rsidR="00346C7F" w:rsidRPr="00224D6D" w:rsidRDefault="00346C7F" w:rsidP="00346C7F">
      <w:pPr>
        <w:rPr>
          <w:rFonts w:ascii="Calibri" w:hAnsi="Calibri"/>
          <w:sz w:val="16"/>
          <w:szCs w:val="16"/>
        </w:rPr>
      </w:pPr>
      <w:r w:rsidRPr="00224D6D">
        <w:rPr>
          <w:rFonts w:ascii="Calibri" w:hAnsi="Calibri"/>
          <w:b/>
          <w:sz w:val="16"/>
          <w:szCs w:val="16"/>
        </w:rPr>
        <w:t>Note</w:t>
      </w:r>
      <w:r w:rsidRPr="00224D6D">
        <w:rPr>
          <w:rFonts w:ascii="Calibri" w:hAnsi="Calibri"/>
          <w:sz w:val="16"/>
          <w:szCs w:val="16"/>
        </w:rPr>
        <w:t xml:space="preserve"> Psychotic Symptom Rating Scale (PSYRATS); Global Severity Index (GSI)</w:t>
      </w:r>
    </w:p>
    <w:p w14:paraId="0E033977" w14:textId="77777777" w:rsidR="00346C7F" w:rsidRPr="00294015" w:rsidRDefault="00346C7F" w:rsidP="00346C7F">
      <w:pPr>
        <w:pStyle w:val="Body"/>
        <w:rPr>
          <w:rFonts w:ascii="Calibri" w:eastAsia="Times New Roman" w:hAnsi="Calibri" w:cs="Calibri"/>
          <w:szCs w:val="24"/>
        </w:rPr>
      </w:pPr>
    </w:p>
    <w:p w14:paraId="2CC04966" w14:textId="23BB365E" w:rsidR="00346C7F" w:rsidRPr="00294015" w:rsidRDefault="00346C7F" w:rsidP="00346C7F">
      <w:pPr>
        <w:pStyle w:val="Body"/>
        <w:rPr>
          <w:rFonts w:ascii="Calibri" w:hAnsi="Calibri" w:cs="Calibri"/>
          <w:sz w:val="20"/>
        </w:rPr>
      </w:pPr>
      <w:bookmarkStart w:id="0" w:name="_Hlk511056236"/>
      <w:bookmarkStart w:id="1" w:name="_GoBack"/>
      <w:bookmarkEnd w:id="0"/>
      <w:bookmarkEnd w:id="1"/>
    </w:p>
    <w:sectPr w:rsidR="00346C7F" w:rsidRPr="00294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3974BD"/>
    <w:multiLevelType w:val="hybridMultilevel"/>
    <w:tmpl w:val="A84633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5E"/>
    <w:rsid w:val="00087C5E"/>
    <w:rsid w:val="00346C7F"/>
    <w:rsid w:val="00EB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98D9"/>
  <w15:chartTrackingRefBased/>
  <w15:docId w15:val="{FE3A8D91-3629-4A71-A3AF-065776315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"/>
    <w:link w:val="Heading2Char"/>
    <w:qFormat/>
    <w:rsid w:val="00087C5E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8"/>
      <w:szCs w:val="28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87C5E"/>
    <w:rPr>
      <w:rFonts w:ascii="Times New Roman" w:eastAsia="Times New Roman" w:hAnsi="Times New Roman" w:cs="Times New Roman"/>
      <w:b/>
      <w:bCs/>
      <w:color w:val="000000"/>
      <w:sz w:val="28"/>
      <w:szCs w:val="28"/>
      <w:bdr w:val="nil"/>
      <w:lang w:eastAsia="en-GB"/>
    </w:rPr>
  </w:style>
  <w:style w:type="paragraph" w:customStyle="1" w:styleId="Body">
    <w:name w:val="Body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customStyle="1" w:styleId="BodyA">
    <w:name w:val="Body A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customStyle="1" w:styleId="TableStyle1">
    <w:name w:val="Table Style 1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eastAsia="en-GB"/>
    </w:rPr>
  </w:style>
  <w:style w:type="paragraph" w:customStyle="1" w:styleId="TableStyle2">
    <w:name w:val="Table Style 2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eastAsia="en-GB"/>
    </w:rPr>
  </w:style>
  <w:style w:type="paragraph" w:customStyle="1" w:styleId="MediumGrid1-Accent21">
    <w:name w:val="Medium Grid 1 - Accent 21"/>
    <w:basedOn w:val="Normal"/>
    <w:uiPriority w:val="34"/>
    <w:qFormat/>
    <w:rsid w:val="00087C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aws</dc:creator>
  <cp:keywords/>
  <dc:description/>
  <cp:lastModifiedBy>Keith Laws</cp:lastModifiedBy>
  <cp:revision>2</cp:revision>
  <dcterms:created xsi:type="dcterms:W3CDTF">2018-06-14T20:58:00Z</dcterms:created>
  <dcterms:modified xsi:type="dcterms:W3CDTF">2018-06-14T20:58:00Z</dcterms:modified>
</cp:coreProperties>
</file>